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3C3" w:rsidRPr="00C440DE" w:rsidRDefault="003433C3" w:rsidP="003433C3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7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Sequence alignment of </w:t>
      </w:r>
      <w:proofErr w:type="spellStart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coumaroylquin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440DE">
        <w:rPr>
          <w:rStyle w:val="a9"/>
          <w:rFonts w:ascii="Times New Roman" w:hAnsi="Times New Roman" w:cs="Times New Roman"/>
          <w:sz w:val="18"/>
          <w:szCs w:val="18"/>
        </w:rPr>
        <w:t>coumaroylshikim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) 3'-mono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coumaroylquin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>(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coumaroylshikim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>) 3'-monooxygenase proteins from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 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 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>and various other plants.</w:t>
      </w:r>
    </w:p>
    <w:bookmarkEnd w:id="0"/>
    <w:p w:rsidR="003433C3" w:rsidRPr="003433C3" w:rsidRDefault="003433C3" w:rsidP="003433C3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</w:p>
    <w:p w:rsidR="003433C3" w:rsidRPr="006A33F0" w:rsidRDefault="003433C3" w:rsidP="003433C3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48922.pro : 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PIIS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KEV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2203.pro : 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W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G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PIIS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KEV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48956.pro : MD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G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PVIS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KEV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CA60.pro : 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LT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Q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G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T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PIIS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KQV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CA61.pro : 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LL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WR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G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TH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PIIS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RQV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877|c0_ : 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G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PIIS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KEV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m   L 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r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PPGP p  66GNL  6KP6    5 EW 2 YGP6ISVW GS L V6V3 s LA42VL4  D  L 1RhR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48922.pro : 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I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VKVRK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LF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CTS---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2203.pro : 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I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VKVRK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L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NL---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48956.pro : 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I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IKVRK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L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ATA---P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CA60.pro : ---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I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VKMRKL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LF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MS---DDQ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P : 1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CA61.pro : ---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V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VKLRKL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LF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MSNSGDDQ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 : 1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877|c0_ : 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I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YVKVRK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LF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TK---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3  G DL6W DYgpHY6K6RK6CtLELF3 K 6E  R 6R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MV S6              K 6 64  L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N 63RL  GK F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48922.pro : 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2203.pro : 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A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AR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48956.pro : A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Q9CA60.pro : ----K--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R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A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Y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WFTS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DEVY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----K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CA61.pro : ----E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E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WFFSD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WFR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IEIEDH----R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 : 2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877|c0_ : 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G EF4 IV     6  s  6     5L4w6         5  H  R4      a66 e              FV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L     L3E T6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89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WDMIT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AMAEL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LMLPH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 : 3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220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WDMIT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AMAEM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LMLP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 : 3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895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WDMIT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AMAEL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LMLPH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 : 3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A6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VWNMLT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AMAEM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F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LMLPH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 : 3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A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VWNMLT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AMAEM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LMLPH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 : 3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877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WDMIT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AMAEL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PLMLPH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 : 3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GL6W1M6TAG DTTa6  EWAMAE664 P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K Q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D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V6G  R66 e D   LP5LQc6 KE  RLHPpTPLMLPH4a   V 6GGY 6PKG  6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*       480         *       5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89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M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RLL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V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220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M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RLL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V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895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YRPER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RVL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V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A6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RVL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V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--T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A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RVL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M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V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877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M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RLL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V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G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VNV A6aRDPa W  P E5RPERF6 E  D6KG D5R6LPFG GRR6CP AQL 6N6    6g LLH F W3 p     E 61M E PG66  M tP6QA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52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489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Y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220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Y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O4895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1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A6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QELYL---- : 4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A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----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 : 4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877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T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Y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6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3433C3" w:rsidRPr="006A33F0" w:rsidRDefault="003433C3" w:rsidP="003433C3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3433C3" w:rsidRPr="00C440DE" w:rsidRDefault="003433C3" w:rsidP="003433C3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3433C3" w:rsidRPr="006A33F0" w:rsidRDefault="003433C3" w:rsidP="003433C3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3433C3" w:rsidRPr="006A33F0" w:rsidRDefault="003433C3" w:rsidP="003433C3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5B2E5A12" wp14:editId="1C42565C">
            <wp:extent cx="2838450" cy="1981200"/>
            <wp:effectExtent l="0" t="0" r="0" b="0"/>
            <wp:docPr id="11" name="图片 11" descr="CYP98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YP98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Pr="003433C3" w:rsidRDefault="006B7F55"/>
    <w:sectPr w:rsidR="006B7F55" w:rsidRPr="003433C3" w:rsidSect="003433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3C3" w:rsidRDefault="003433C3" w:rsidP="003433C3">
      <w:r>
        <w:separator/>
      </w:r>
    </w:p>
  </w:endnote>
  <w:endnote w:type="continuationSeparator" w:id="0">
    <w:p w:rsidR="003433C3" w:rsidRDefault="003433C3" w:rsidP="00343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3C3" w:rsidRDefault="003433C3" w:rsidP="003433C3">
      <w:r>
        <w:separator/>
      </w:r>
    </w:p>
  </w:footnote>
  <w:footnote w:type="continuationSeparator" w:id="0">
    <w:p w:rsidR="003433C3" w:rsidRDefault="003433C3" w:rsidP="00343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771"/>
    <w:rsid w:val="003433C3"/>
    <w:rsid w:val="006B7F55"/>
    <w:rsid w:val="00E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33C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433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433C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43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433C3"/>
    <w:rPr>
      <w:sz w:val="18"/>
      <w:szCs w:val="18"/>
    </w:rPr>
  </w:style>
  <w:style w:type="paragraph" w:styleId="a4">
    <w:name w:val="footer"/>
    <w:basedOn w:val="a"/>
    <w:link w:val="Char0"/>
    <w:unhideWhenUsed/>
    <w:rsid w:val="00343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433C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433C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433C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3433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33C3"/>
    <w:rPr>
      <w:sz w:val="18"/>
      <w:szCs w:val="18"/>
    </w:rPr>
  </w:style>
  <w:style w:type="numbering" w:customStyle="1" w:styleId="10">
    <w:name w:val="无列表1"/>
    <w:next w:val="a2"/>
    <w:semiHidden/>
    <w:rsid w:val="003433C3"/>
  </w:style>
  <w:style w:type="paragraph" w:styleId="a6">
    <w:name w:val="Document Map"/>
    <w:basedOn w:val="a"/>
    <w:link w:val="Char2"/>
    <w:semiHidden/>
    <w:rsid w:val="003433C3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3433C3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3433C3"/>
  </w:style>
  <w:style w:type="character" w:styleId="a7">
    <w:name w:val="Emphasis"/>
    <w:basedOn w:val="a0"/>
    <w:uiPriority w:val="20"/>
    <w:qFormat/>
    <w:rsid w:val="003433C3"/>
    <w:rPr>
      <w:i/>
      <w:iCs/>
    </w:rPr>
  </w:style>
  <w:style w:type="character" w:styleId="a8">
    <w:name w:val="Intense Emphasis"/>
    <w:basedOn w:val="a0"/>
    <w:uiPriority w:val="21"/>
    <w:qFormat/>
    <w:rsid w:val="003433C3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3433C3"/>
    <w:rPr>
      <w:b/>
      <w:bCs/>
    </w:rPr>
  </w:style>
  <w:style w:type="paragraph" w:styleId="aa">
    <w:name w:val="List Paragraph"/>
    <w:basedOn w:val="a"/>
    <w:uiPriority w:val="34"/>
    <w:qFormat/>
    <w:rsid w:val="003433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33C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433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433C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43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433C3"/>
    <w:rPr>
      <w:sz w:val="18"/>
      <w:szCs w:val="18"/>
    </w:rPr>
  </w:style>
  <w:style w:type="paragraph" w:styleId="a4">
    <w:name w:val="footer"/>
    <w:basedOn w:val="a"/>
    <w:link w:val="Char0"/>
    <w:unhideWhenUsed/>
    <w:rsid w:val="00343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433C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433C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433C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3433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33C3"/>
    <w:rPr>
      <w:sz w:val="18"/>
      <w:szCs w:val="18"/>
    </w:rPr>
  </w:style>
  <w:style w:type="numbering" w:customStyle="1" w:styleId="10">
    <w:name w:val="无列表1"/>
    <w:next w:val="a2"/>
    <w:semiHidden/>
    <w:rsid w:val="003433C3"/>
  </w:style>
  <w:style w:type="paragraph" w:styleId="a6">
    <w:name w:val="Document Map"/>
    <w:basedOn w:val="a"/>
    <w:link w:val="Char2"/>
    <w:semiHidden/>
    <w:rsid w:val="003433C3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3433C3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3433C3"/>
  </w:style>
  <w:style w:type="character" w:styleId="a7">
    <w:name w:val="Emphasis"/>
    <w:basedOn w:val="a0"/>
    <w:uiPriority w:val="20"/>
    <w:qFormat/>
    <w:rsid w:val="003433C3"/>
    <w:rPr>
      <w:i/>
      <w:iCs/>
    </w:rPr>
  </w:style>
  <w:style w:type="character" w:styleId="a8">
    <w:name w:val="Intense Emphasis"/>
    <w:basedOn w:val="a0"/>
    <w:uiPriority w:val="21"/>
    <w:qFormat/>
    <w:rsid w:val="003433C3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3433C3"/>
    <w:rPr>
      <w:b/>
      <w:bCs/>
    </w:rPr>
  </w:style>
  <w:style w:type="paragraph" w:styleId="aa">
    <w:name w:val="List Paragraph"/>
    <w:basedOn w:val="a"/>
    <w:uiPriority w:val="34"/>
    <w:qFormat/>
    <w:rsid w:val="003433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4</Words>
  <Characters>5158</Characters>
  <Application>Microsoft Office Word</Application>
  <DocSecurity>0</DocSecurity>
  <Lines>42</Lines>
  <Paragraphs>12</Paragraphs>
  <ScaleCrop>false</ScaleCrop>
  <Company>微软中国</Company>
  <LinksUpToDate>false</LinksUpToDate>
  <CharactersWithSpaces>6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44:00Z</dcterms:created>
  <dcterms:modified xsi:type="dcterms:W3CDTF">2017-07-26T11:45:00Z</dcterms:modified>
</cp:coreProperties>
</file>